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715"/>
        <w:tblW w:w="9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771"/>
        <w:gridCol w:w="1451"/>
        <w:gridCol w:w="1451"/>
        <w:gridCol w:w="1998"/>
        <w:gridCol w:w="734"/>
        <w:gridCol w:w="734"/>
        <w:gridCol w:w="734"/>
        <w:gridCol w:w="700"/>
        <w:gridCol w:w="34"/>
      </w:tblGrid>
      <w:tr w:rsidR="00786DA6" w:rsidRPr="006D260D" w:rsidTr="006D260D">
        <w:trPr>
          <w:gridAfter w:val="1"/>
          <w:wAfter w:w="34" w:type="dxa"/>
          <w:trHeight w:val="374"/>
        </w:trPr>
        <w:tc>
          <w:tcPr>
            <w:tcW w:w="177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</w:pP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</w:pP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</w:p>
        </w:tc>
        <w:tc>
          <w:tcPr>
            <w:tcW w:w="29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scan week</w:t>
            </w:r>
          </w:p>
        </w:tc>
      </w:tr>
      <w:tr w:rsidR="00786DA6" w:rsidRPr="006D260D" w:rsidTr="006D260D">
        <w:trPr>
          <w:trHeight w:val="374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</w:pPr>
            <w:r w:rsidRPr="006D260D">
              <w:t>scan number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</w:pPr>
            <w:r w:rsidRPr="006D260D">
              <w:rPr>
                <w:rFonts w:eastAsia="Times New Roman"/>
                <w:lang w:eastAsia="en-GB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</w:pPr>
            <w:r w:rsidRPr="006D260D">
              <w:rPr>
                <w:rFonts w:eastAsia="Times New Roman"/>
                <w:lang w:eastAsia="en-GB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</w:pPr>
            <w:r w:rsidRPr="006D260D">
              <w:rPr>
                <w:rFonts w:eastAsia="Times New Roman"/>
                <w:lang w:eastAsia="en-GB"/>
              </w:rPr>
              <w:t>3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</w:pPr>
            <w:r w:rsidRPr="006D260D">
              <w:rPr>
                <w:rFonts w:eastAsia="Times New Roman"/>
                <w:lang w:eastAsia="en-GB"/>
              </w:rPr>
              <w:t>4</w:t>
            </w:r>
          </w:p>
        </w:tc>
      </w:tr>
      <w:tr w:rsidR="00786DA6" w:rsidRPr="006D260D" w:rsidTr="006D260D">
        <w:trPr>
          <w:trHeight w:val="844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I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ind w:left="35" w:hanging="35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genotyp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sex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Age at first scan</w:t>
            </w:r>
          </w:p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(months)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35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Het</w:t>
            </w: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.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6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1 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36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Het</w:t>
            </w: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.5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6 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1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42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Het</w:t>
            </w: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3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44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Het</w:t>
            </w:r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 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4 </w:t>
            </w:r>
          </w:p>
        </w:tc>
        <w:tc>
          <w:tcPr>
            <w:tcW w:w="7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20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37</w:t>
            </w:r>
            <w:bookmarkStart w:id="0" w:name="_GoBack"/>
            <w:bookmarkEnd w:id="0"/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ewe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6 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</w:pPr>
            <w:r w:rsidRPr="006D260D">
              <w:rPr>
                <w:rFonts w:eastAsia="Times New Roman"/>
                <w:lang w:eastAsia="en-GB"/>
              </w:rPr>
              <w:t>12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5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38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7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2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 </w:t>
            </w:r>
          </w:p>
        </w:tc>
      </w:tr>
      <w:tr w:rsidR="00786DA6" w:rsidRPr="006D260D" w:rsidTr="006D260D">
        <w:trPr>
          <w:trHeight w:val="571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39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wether</w:t>
            </w:r>
            <w:proofErr w:type="spellEnd"/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1 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4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20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43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ewe</w:t>
            </w:r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6.5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7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2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 </w:t>
            </w:r>
          </w:p>
        </w:tc>
      </w:tr>
      <w:tr w:rsidR="00786DA6" w:rsidRPr="006D260D" w:rsidTr="006D260D">
        <w:trPr>
          <w:trHeight w:val="584"/>
        </w:trPr>
        <w:tc>
          <w:tcPr>
            <w:tcW w:w="177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45</w:t>
            </w:r>
          </w:p>
        </w:tc>
        <w:tc>
          <w:tcPr>
            <w:tcW w:w="1451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ewe</w:t>
            </w:r>
          </w:p>
        </w:tc>
        <w:tc>
          <w:tcPr>
            <w:tcW w:w="1998" w:type="dxa"/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7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*</w:t>
            </w: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34" w:type="dxa"/>
            <w:gridSpan w:val="2"/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</w:t>
            </w:r>
          </w:p>
        </w:tc>
      </w:tr>
      <w:tr w:rsidR="00786DA6" w:rsidRPr="006D260D" w:rsidTr="006D260D">
        <w:trPr>
          <w:trHeight w:val="597"/>
        </w:trPr>
        <w:tc>
          <w:tcPr>
            <w:tcW w:w="177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947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6D260D">
              <w:rPr>
                <w:rFonts w:eastAsia="Times New Roman"/>
                <w:lang w:eastAsia="en-GB"/>
              </w:rPr>
              <w:t>Hom</w:t>
            </w:r>
            <w:proofErr w:type="spellEnd"/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ewe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/>
          </w:tcPr>
          <w:p w:rsidR="00786DA6" w:rsidRPr="006D260D" w:rsidRDefault="00786DA6" w:rsidP="006D260D">
            <w:pPr>
              <w:spacing w:before="80"/>
              <w:jc w:val="center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1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 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2 </w:t>
            </w:r>
          </w:p>
        </w:tc>
        <w:tc>
          <w:tcPr>
            <w:tcW w:w="7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786DA6" w:rsidRPr="006D260D" w:rsidRDefault="00786DA6" w:rsidP="006D260D">
            <w:pPr>
              <w:spacing w:before="80"/>
              <w:rPr>
                <w:rFonts w:eastAsia="Times New Roman"/>
                <w:lang w:eastAsia="en-GB"/>
              </w:rPr>
            </w:pPr>
            <w:r w:rsidRPr="006D260D">
              <w:rPr>
                <w:rFonts w:eastAsia="Times New Roman"/>
                <w:lang w:eastAsia="en-GB"/>
              </w:rPr>
              <w:t>18 </w:t>
            </w:r>
          </w:p>
        </w:tc>
      </w:tr>
    </w:tbl>
    <w:p w:rsidR="00530427" w:rsidRPr="006D260D" w:rsidRDefault="00530427"/>
    <w:p w:rsidR="00786DA6" w:rsidRPr="006D260D" w:rsidRDefault="00786DA6" w:rsidP="00786DA6">
      <w:pPr>
        <w:rPr>
          <w:b/>
        </w:rPr>
      </w:pPr>
      <w:r w:rsidRPr="006D260D">
        <w:rPr>
          <w:b/>
        </w:rPr>
        <w:t>S1 Table Timeline of MRI scans</w:t>
      </w:r>
    </w:p>
    <w:p w:rsidR="00786DA6" w:rsidRPr="006D260D" w:rsidRDefault="00786DA6" w:rsidP="00786DA6">
      <w:pPr>
        <w:spacing w:before="80"/>
      </w:pPr>
      <w:r w:rsidRPr="006D260D">
        <w:t xml:space="preserve">* </w:t>
      </w:r>
      <w:proofErr w:type="gramStart"/>
      <w:r w:rsidRPr="006D260D">
        <w:t>only</w:t>
      </w:r>
      <w:proofErr w:type="gramEnd"/>
      <w:r w:rsidRPr="006D260D">
        <w:t xml:space="preserve"> one scan performed </w:t>
      </w:r>
      <w:r w:rsidRPr="006D260D">
        <w:br/>
      </w:r>
      <w:proofErr w:type="spellStart"/>
      <w:r w:rsidRPr="006D260D">
        <w:t>Hom</w:t>
      </w:r>
      <w:proofErr w:type="spellEnd"/>
      <w:r w:rsidRPr="006D260D">
        <w:t xml:space="preserve"> = homozygous for </w:t>
      </w:r>
      <w:r w:rsidRPr="006D260D">
        <w:rPr>
          <w:i/>
        </w:rPr>
        <w:t>CLN6</w:t>
      </w:r>
      <w:r w:rsidRPr="006D260D">
        <w:t xml:space="preserve"> mutation (Batten disease affected sheep)</w:t>
      </w:r>
      <w:r w:rsidRPr="006D260D">
        <w:br/>
        <w:t xml:space="preserve">Het = heterozygous for </w:t>
      </w:r>
      <w:r w:rsidRPr="006D260D">
        <w:rPr>
          <w:i/>
        </w:rPr>
        <w:t>CLN6</w:t>
      </w:r>
      <w:r w:rsidRPr="006D260D">
        <w:t xml:space="preserve"> mutation (unaffected control sheep</w:t>
      </w:r>
    </w:p>
    <w:p w:rsidR="00786DA6" w:rsidRPr="006D260D" w:rsidRDefault="00786DA6"/>
    <w:sectPr w:rsidR="00786DA6" w:rsidRPr="006D26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6"/>
    <w:rsid w:val="00530427"/>
    <w:rsid w:val="006D260D"/>
    <w:rsid w:val="0078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DA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DA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DA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DA6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5-06-23T11:24:00Z</dcterms:created>
  <dcterms:modified xsi:type="dcterms:W3CDTF">2015-06-23T14:14:00Z</dcterms:modified>
</cp:coreProperties>
</file>